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E5E" w:rsidRPr="007E0687" w:rsidRDefault="000A3909" w:rsidP="00383E5E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383E5E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383E5E" w:rsidRPr="007E06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383E5E" w:rsidRPr="005C24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mplete cDNA sequences of </w:t>
      </w:r>
      <w:r w:rsidR="00383E5E" w:rsidRPr="005C2463">
        <w:rPr>
          <w:rFonts w:ascii="Times New Roman" w:hAnsi="Times New Roman" w:cs="Times New Roman"/>
          <w:b/>
          <w:i/>
          <w:sz w:val="24"/>
          <w:szCs w:val="24"/>
          <w:lang w:val="en-US"/>
        </w:rPr>
        <w:t>WRINKLED1</w:t>
      </w:r>
      <w:r w:rsidR="00383E5E" w:rsidRPr="005C24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r w:rsidR="00383E5E" w:rsidRPr="005C2463">
        <w:rPr>
          <w:rFonts w:ascii="Times New Roman" w:hAnsi="Times New Roman" w:cs="Times New Roman"/>
          <w:b/>
          <w:i/>
          <w:sz w:val="24"/>
          <w:szCs w:val="24"/>
          <w:lang w:val="en-US"/>
        </w:rPr>
        <w:t>WRI1</w:t>
      </w:r>
      <w:r w:rsidR="00383E5E" w:rsidRPr="005C2463">
        <w:rPr>
          <w:rFonts w:ascii="Times New Roman" w:hAnsi="Times New Roman" w:cs="Times New Roman"/>
          <w:b/>
          <w:sz w:val="24"/>
          <w:szCs w:val="24"/>
          <w:lang w:val="en-US"/>
        </w:rPr>
        <w:t>) homologs</w:t>
      </w:r>
      <w:r w:rsidR="00383E5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83E5E" w:rsidRPr="007E06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3E5E">
        <w:rPr>
          <w:rFonts w:ascii="Times New Roman" w:hAnsi="Times New Roman" w:cs="Times New Roman"/>
          <w:sz w:val="24"/>
          <w:szCs w:val="24"/>
          <w:lang w:val="en-US"/>
        </w:rPr>
        <w:t>Sequences are from</w:t>
      </w:r>
      <w:r w:rsidR="00383E5E" w:rsidRPr="007E0687">
        <w:rPr>
          <w:rFonts w:ascii="Times New Roman" w:hAnsi="Times New Roman" w:cs="Times New Roman"/>
          <w:sz w:val="24"/>
          <w:szCs w:val="24"/>
          <w:lang w:val="en-US"/>
        </w:rPr>
        <w:t xml:space="preserve"> potato embryo (</w:t>
      </w:r>
      <w:r w:rsidR="00383E5E" w:rsidRPr="006811B3">
        <w:rPr>
          <w:rFonts w:ascii="Times New Roman" w:hAnsi="Times New Roman" w:cs="Times New Roman"/>
          <w:i/>
          <w:sz w:val="24"/>
          <w:szCs w:val="24"/>
          <w:lang w:val="en-US"/>
        </w:rPr>
        <w:t>StWRI1em</w:t>
      </w:r>
      <w:r w:rsidR="00383E5E" w:rsidRPr="007E0687">
        <w:rPr>
          <w:rFonts w:ascii="Times New Roman" w:hAnsi="Times New Roman" w:cs="Times New Roman"/>
          <w:sz w:val="24"/>
          <w:szCs w:val="24"/>
          <w:lang w:val="en-US"/>
        </w:rPr>
        <w:t xml:space="preserve">), poplar stem </w:t>
      </w:r>
      <w:r w:rsidR="00E00714">
        <w:rPr>
          <w:rFonts w:ascii="Times New Roman" w:hAnsi="Times New Roman" w:cs="Times New Roman"/>
          <w:sz w:val="24"/>
          <w:szCs w:val="24"/>
          <w:lang w:val="en-US"/>
        </w:rPr>
        <w:t xml:space="preserve">cambium </w:t>
      </w:r>
      <w:r w:rsidR="00383E5E" w:rsidRPr="007E0687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83E5E" w:rsidRPr="006811B3">
        <w:rPr>
          <w:rFonts w:ascii="Times New Roman" w:hAnsi="Times New Roman" w:cs="Times New Roman"/>
          <w:i/>
          <w:sz w:val="24"/>
          <w:szCs w:val="24"/>
          <w:lang w:val="en-US"/>
        </w:rPr>
        <w:t>PtWRI1ca</w:t>
      </w:r>
      <w:r w:rsidR="00383E5E" w:rsidRPr="007E0687">
        <w:rPr>
          <w:rFonts w:ascii="Times New Roman" w:hAnsi="Times New Roman" w:cs="Times New Roman"/>
          <w:sz w:val="24"/>
          <w:szCs w:val="24"/>
          <w:lang w:val="en-US"/>
        </w:rPr>
        <w:t>), oat endosperm (</w:t>
      </w:r>
      <w:r w:rsidR="00383E5E" w:rsidRPr="006811B3">
        <w:rPr>
          <w:rFonts w:ascii="Times New Roman" w:hAnsi="Times New Roman" w:cs="Times New Roman"/>
          <w:i/>
          <w:sz w:val="24"/>
          <w:szCs w:val="24"/>
          <w:lang w:val="en-US"/>
        </w:rPr>
        <w:t>AsWRI1es</w:t>
      </w:r>
      <w:r w:rsidR="00383E5E" w:rsidRPr="007E0687">
        <w:rPr>
          <w:rFonts w:ascii="Times New Roman" w:hAnsi="Times New Roman" w:cs="Times New Roman"/>
          <w:sz w:val="24"/>
          <w:szCs w:val="24"/>
          <w:lang w:val="en-US"/>
        </w:rPr>
        <w:t xml:space="preserve">), and </w:t>
      </w:r>
      <w:proofErr w:type="spellStart"/>
      <w:r w:rsidR="00383E5E" w:rsidRPr="007E0687">
        <w:rPr>
          <w:rFonts w:ascii="Times New Roman" w:hAnsi="Times New Roman" w:cs="Times New Roman"/>
          <w:sz w:val="24"/>
          <w:szCs w:val="24"/>
          <w:lang w:val="en-US"/>
        </w:rPr>
        <w:t>nutsedge</w:t>
      </w:r>
      <w:proofErr w:type="spellEnd"/>
      <w:r w:rsidR="00383E5E" w:rsidRPr="007E0687">
        <w:rPr>
          <w:rFonts w:ascii="Times New Roman" w:hAnsi="Times New Roman" w:cs="Times New Roman"/>
          <w:sz w:val="24"/>
          <w:szCs w:val="24"/>
          <w:lang w:val="en-US"/>
        </w:rPr>
        <w:t xml:space="preserve"> tuber parenchyma (</w:t>
      </w:r>
      <w:r w:rsidR="00383E5E" w:rsidRPr="006811B3">
        <w:rPr>
          <w:rFonts w:ascii="Times New Roman" w:hAnsi="Times New Roman" w:cs="Times New Roman"/>
          <w:i/>
          <w:sz w:val="24"/>
          <w:szCs w:val="24"/>
          <w:lang w:val="en-US"/>
        </w:rPr>
        <w:t>CeWRI1tp</w:t>
      </w:r>
      <w:r w:rsidR="00383E5E" w:rsidRPr="007E0687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383E5E" w:rsidRPr="00383E5E" w:rsidRDefault="00383E5E" w:rsidP="00CC582C">
      <w:pPr>
        <w:spacing w:after="0"/>
        <w:jc w:val="both"/>
        <w:rPr>
          <w:rFonts w:ascii="Arial" w:hAnsi="Arial" w:cs="Arial"/>
          <w:lang w:val="en-US"/>
        </w:rPr>
      </w:pPr>
    </w:p>
    <w:p w:rsidR="00E42182" w:rsidRPr="004B5305" w:rsidRDefault="00E42182" w:rsidP="00CC582C">
      <w:pPr>
        <w:spacing w:after="0"/>
        <w:jc w:val="both"/>
        <w:rPr>
          <w:rFonts w:ascii="Arial" w:hAnsi="Arial" w:cs="Arial"/>
          <w:lang w:val="en-US"/>
        </w:rPr>
      </w:pPr>
      <w:r w:rsidRPr="004B5305">
        <w:rPr>
          <w:rFonts w:ascii="Arial" w:hAnsi="Arial" w:cs="Arial"/>
          <w:lang w:val="en-US"/>
        </w:rPr>
        <w:t>&gt;</w:t>
      </w:r>
      <w:r w:rsidRPr="004B5305">
        <w:rPr>
          <w:rFonts w:ascii="Arial" w:hAnsi="Arial" w:cs="Arial"/>
          <w:i/>
          <w:lang w:val="en-US"/>
        </w:rPr>
        <w:t>StWRI1em</w:t>
      </w:r>
    </w:p>
    <w:p w:rsidR="00E42182" w:rsidRPr="004B5305" w:rsidRDefault="00E42182" w:rsidP="00CC582C">
      <w:pPr>
        <w:spacing w:after="0"/>
        <w:jc w:val="both"/>
        <w:rPr>
          <w:rFonts w:ascii="Arial" w:hAnsi="Arial" w:cs="Arial"/>
          <w:lang w:val="en-US"/>
        </w:rPr>
      </w:pPr>
      <w:r w:rsidRPr="004B5305">
        <w:rPr>
          <w:rFonts w:ascii="Arial" w:hAnsi="Arial" w:cs="Arial"/>
          <w:lang w:val="en-US"/>
        </w:rPr>
        <w:t>ATGAAGAAATCTCCATCTTTTTCTTGCTCCTCTTCTTCTTCATCATCTTCATGCATTGAACAAATCCATGAAGAAACAGAGAAGCTAAACCTGAAGCCGAAACCAAAGCCCAGGCTGAAACGTGCTAGCCGAGCTAAAAAAATTGTAAATGCTGATTCACCAAGTAATAATTCATCTACAGCTAGAAGAAGCTCCATTTACAGAGGCGTAACCAGGCATAGATGGACAGGAAGGTATGAAGCTCACTTATGGGACAAGAGTACTTGGAATAGCATTCAGAACAAAAAAGGAAGACAAATTTATTTGGGAGCTTATGATAGTGAAGAAGCTGCTGCTAGAACTTATGATCTTGCTGCCCTTAAGTATTGGGGACCAACAACTATACTTAATTTTCCGGTGGAAAGATATAGCCAAGAGTTTGAAGAAATGCAGAGGCTAACAAAGGAA</w:t>
      </w:r>
      <w:bookmarkStart w:id="0" w:name="_GoBack"/>
      <w:bookmarkEnd w:id="0"/>
      <w:r w:rsidRPr="004B5305">
        <w:rPr>
          <w:rFonts w:ascii="Arial" w:hAnsi="Arial" w:cs="Arial"/>
          <w:lang w:val="en-US"/>
        </w:rPr>
        <w:t>GAGTACTTAGCTTCATTAAGGAGAATGAGCAGTGGATTTTCAAGAGGTGTTTCCAAATATCGTGGCGTAGCAAGGCACCACCATAATGGTCGATGGGAGGCGCGAATTGGACGGGTCTATGGAAATAAGTATCTCTATTTGGGAACTTACAGCACTCAAGAGGAAGCAGCTGCAGCATATGATATGGCAGCAATTGAGTACAGAGGGCCTAATGCAGTCACCAACTTCGACATCAGCAGATATGCAGACCATTTGAAGAAACTTCGCGAACCAAATCTGTTAACAAAGGAGGAAAACACAGAGTCCTCTGCTGAAGTTCAATCAAATGAGGTGATCGAACAGTATCAGCCGGTTCAACAAGAAGAAAACCAATTGGATTATCAGCTAGTGGAATTAGCTGCAGAACCAATAGTAGTACCAAAGTTGGAGTTTACGCCTGCACTTGATTCTGATGAAGTGACTCAACCAAAAGTTCTGAAGTTGGAGTTTGCTGCTGATATAATGAAGGCGAAGGACCACGAGGAGGAAGAGGACTACCCGTGGATGAACATGTACTTGGACAACACATTTGATTCGCTCCCAGTTTCCGACTTCTCTCTTGACAAACCAGCTGACTTGATGGATCTTTTCAATGACAACAGCTTTGACAACAACATTGACTTCAATTTCTATGAGCAATCAAGTGAGAATGAGTTCAACCTGAATGTATTCTCCGACAGCATGATCATCGATGGGATTGAAGCTGATAATGAGGAAGTAAGGAACAATCTGTCGATTTCACCTACCTCATCATCATCCATGTCAAGAACAACATCCATTTCCAACGACATGAAAGACGATGGAGGTTTGGCATCTTCGACGATGTAA</w:t>
      </w:r>
    </w:p>
    <w:p w:rsidR="00CC582C" w:rsidRPr="004B5305" w:rsidRDefault="00CC582C" w:rsidP="00CC582C">
      <w:pPr>
        <w:spacing w:after="0"/>
        <w:jc w:val="both"/>
        <w:rPr>
          <w:rFonts w:ascii="Arial" w:hAnsi="Arial" w:cs="Arial"/>
          <w:lang w:val="en-US"/>
        </w:rPr>
      </w:pPr>
    </w:p>
    <w:p w:rsidR="00E42182" w:rsidRPr="004B5305" w:rsidRDefault="00CC582C" w:rsidP="00CC582C">
      <w:pPr>
        <w:spacing w:after="0"/>
        <w:jc w:val="both"/>
        <w:rPr>
          <w:rFonts w:ascii="Arial" w:hAnsi="Arial" w:cs="Arial"/>
          <w:i/>
          <w:lang w:val="en-US"/>
        </w:rPr>
      </w:pPr>
      <w:r w:rsidRPr="004B5305">
        <w:rPr>
          <w:rFonts w:ascii="Arial" w:hAnsi="Arial" w:cs="Arial"/>
          <w:i/>
          <w:lang w:val="en-US"/>
        </w:rPr>
        <w:t>&gt;PtWRI1ca</w:t>
      </w:r>
    </w:p>
    <w:p w:rsidR="00CC582C" w:rsidRPr="004B5305" w:rsidRDefault="00CC582C" w:rsidP="00CC582C">
      <w:pPr>
        <w:spacing w:after="0"/>
        <w:jc w:val="both"/>
        <w:rPr>
          <w:rFonts w:ascii="Arial" w:hAnsi="Arial" w:cs="Arial"/>
          <w:lang w:val="en-US"/>
        </w:rPr>
      </w:pPr>
      <w:r w:rsidRPr="004B5305">
        <w:rPr>
          <w:rFonts w:ascii="Arial" w:hAnsi="Arial" w:cs="Arial"/>
          <w:lang w:val="en-US"/>
        </w:rPr>
        <w:t>ATGAAGAGGTCTTCGTCTTGCTCCTCCTCCTCCTCCTCTTCACCATATTGTGTGGCCTCTGAAAGCATTCAGAAGCCAAAAGTCAAACGCATTAGAAAAAACCAAAAGAGCAATCAGGGGAAATCCCATAAGAATGCTGCTGCTGCTGCCAACAGTCCTAACTCTGGCAAAAGAAGTTCCATTTACAGAGGAGTCACCAGACATAGATGGACAGGAAGGTTTGAAGCTCATCTCTGGGATAAGAGTTCATGGAACAGCATTCAAAACAAGAAGGGAAAACAAGTTTATTTGGGTGCCTATGATAATGAGGAGGCAGCCGCACACACCTACGATCTTGCTGCCCTGAAGTACTGGGGGGCAGAGACAACCTTGAATTTTCCGATAGAAACATACACAACGGAGATCGAAGAGATGCAGAGGGTGACCAGGGAAGAGTACTTGGCATCACTTAGACGGAAAAGCAGTGGATTCTCCAGAGGAGTCTCTAAGTACCGTGGGGTGGCTAGGCATCATCACAATGGTCGATGGGAAGCCAGAATTGGACGAGTTCAAGGGAATAAATATCTCTATCTTGGAACTTATAATACGCAAGAAGAGGCAGCGGCAGCATATGACATGGCAGCAATAGAATATAGAGGAGCAAATGCTGTGACCAATTTTGATGCAGGCAATTATATAGAACGGATGAGGGAGAAAGGCATCCCTATAGACCAAATCCTCCAAGAACAACAACAACAACAACAACTTGGTAACAACTCGATTGATCCCGGCATAGAAGTAGAGGCAGGAGTTGAACAACCATCACCGCAACAACAAGAGGAACAAGAGCAAAAAGTAGCTCCGTCGTTGCAAGTTCAATGCACACAGCTAGATTCAAGCTTGGATGGCGCATCTCCCATGGTTATTACGGACACCATCGAAGAGCACGAGCAAGCATGGAGCTTTTGTATGGATTCAGGATGGAATCTCACAATGCTTGATCTTCCTTTCGAAAATTCTTGC</w:t>
      </w:r>
      <w:r w:rsidRPr="004B5305">
        <w:rPr>
          <w:rFonts w:ascii="Arial" w:hAnsi="Arial" w:cs="Arial"/>
          <w:lang w:val="en-US"/>
        </w:rPr>
        <w:lastRenderedPageBreak/>
        <w:t>GAGCTGCCGGACTTGTTCAATCATACAGGGTTTGAAGACAACATTGACTTGATGTTTGATGCATGTTGCTATGGAAACTAA</w:t>
      </w:r>
    </w:p>
    <w:p w:rsidR="00CC582C" w:rsidRPr="004B5305" w:rsidRDefault="00CC582C" w:rsidP="00CC582C">
      <w:pPr>
        <w:spacing w:after="0"/>
        <w:jc w:val="both"/>
        <w:rPr>
          <w:rFonts w:ascii="Arial" w:hAnsi="Arial" w:cs="Arial"/>
          <w:lang w:val="en-US"/>
        </w:rPr>
      </w:pPr>
    </w:p>
    <w:p w:rsidR="00CC582C" w:rsidRPr="004B5305" w:rsidRDefault="00CC582C" w:rsidP="00CC582C">
      <w:pPr>
        <w:spacing w:after="0"/>
        <w:jc w:val="both"/>
        <w:rPr>
          <w:rFonts w:ascii="Arial" w:hAnsi="Arial" w:cs="Arial"/>
          <w:i/>
          <w:lang w:val="en-US"/>
        </w:rPr>
      </w:pPr>
      <w:r w:rsidRPr="004B5305">
        <w:rPr>
          <w:rFonts w:ascii="Arial" w:hAnsi="Arial" w:cs="Arial"/>
          <w:i/>
          <w:lang w:val="en-US"/>
        </w:rPr>
        <w:t>&gt;AsWRI1es</w:t>
      </w:r>
    </w:p>
    <w:p w:rsidR="00CC582C" w:rsidRPr="004B5305" w:rsidRDefault="00CC582C" w:rsidP="00CC582C">
      <w:pPr>
        <w:spacing w:after="0"/>
        <w:jc w:val="both"/>
        <w:rPr>
          <w:rFonts w:ascii="Arial" w:hAnsi="Arial" w:cs="Arial"/>
          <w:lang w:val="en-US"/>
        </w:rPr>
      </w:pPr>
      <w:r w:rsidRPr="004B5305">
        <w:rPr>
          <w:rFonts w:ascii="Arial" w:hAnsi="Arial" w:cs="Arial"/>
          <w:lang w:val="en-US"/>
        </w:rPr>
        <w:t>ATGAAGAGATCCCCGCCTCCGGCCCCTCCTGCAGCTCCTCCTCCTCCTCAGCCGTCTCCTTCTTCTTCCTCGCCGGCATGCTCGCCTTCCCCGTCGTCGTCTTCGTGTCCGTCCTCCTCCGACTCCTCATCGATCGTCATTCCCCGCAAGAGAGCGCGGACGCAGAAGGCCGCGAGCGGCAAGCCCAAGGCCAAGGCGTCGGCCAAGAGGCCCAAGAAAGACGCGAGCCGGAGCAGCAAGGAGACCGACGCCAATGGCGCTGCCGCCGCCGCCGGGAAGAGGAGTTCCATCTACAGGGGAGTCACAAGGCACAGGTGGACAGGCAGATTTGAGGCACATCTCTGGGACAAGAACTGCTTCACTTCCGTCCAGAATAAGAAAAAAGGGAGGCAAGTCTATCTGGGGGCTTATGATACAGAGGACGCTGCCGCTCGAGCATACGACCTTGCAGCGCTCAAATATTGGGGTTCTGAAACAATACTCAATTTCTCAGTGGAGGACTATGCCAAAGAGATGCCGGAGATGGAGGCGGTCTCAAGGGAGGAGTACCTCGCCGCCCTCCGCCGCCGGAGCAGTGGCTTCTCAAGGGGTGTCTCCAAGTACCGGGGCGTCGCCAGGCACCACCACAATGGGCGGTGGGAGGCACGAATTGGGCGGGTGCTGGGGAACAAGTACCTCTACCTGGGAACCTTTGATACCCAAGAGGAAGCAGCCAAGGCCTATGATCTTGCAGCCATTGAATACAGAGGTGCCAATGCTGTAACCAATTTTGACATTAGCTGCTACCTGGACCAGCCACAGTTGCTGGCACAACTGCAGCAGGGGCCACAGGTGGTGCCAGCATTGCAAGAGGAACTTCAACATGATGTTCAACATGATCTTCAAAATGACAATGCAGTCCAAGAGCTCAATTCAGGCGAAGTGCAGATGCCTGGTGCCATGGATGAGCCGATTGCACTGGATGACAGTACCGAATGCATCAACACCCCCTTTGAGTTTGACTTCAGCGTCGAAGAGAACCTCTGGAGCCCTTGCATGGATTATGAATTGGATGCTATTTTGGGAAATAACACCAGCAACTCGGCGAATATGAATGAATGGTTCAACGATTCCACCTTCGAGAGCAACATTGGGTGCCTGTTTGAAGGATGCTCCAACATCGACGACTGCAGCAGCAGCAAGCATTGTGCAGATCTGGCAGCATTTGATTTTTTCAAGGAAGGTGACGATAATGATTTCTCAAACATGGAAATGGAAATAACTCCTCAAGCAAATGATGTTTCATGCCCTCCAAATGATGTCTCATGCCCCCCAAAGATGATCACTGTGTGTAATTGA</w:t>
      </w:r>
    </w:p>
    <w:p w:rsidR="00CC582C" w:rsidRPr="004B5305" w:rsidRDefault="00CC582C" w:rsidP="00CC582C">
      <w:pPr>
        <w:spacing w:after="0"/>
        <w:jc w:val="both"/>
        <w:rPr>
          <w:rFonts w:ascii="Arial" w:hAnsi="Arial" w:cs="Arial"/>
          <w:lang w:val="en-US"/>
        </w:rPr>
      </w:pPr>
    </w:p>
    <w:p w:rsidR="00CC582C" w:rsidRPr="004B5305" w:rsidRDefault="00CC582C" w:rsidP="00CC582C">
      <w:pPr>
        <w:spacing w:after="0"/>
        <w:jc w:val="both"/>
        <w:rPr>
          <w:rFonts w:ascii="Arial" w:hAnsi="Arial" w:cs="Arial"/>
          <w:i/>
          <w:lang w:val="en-US"/>
        </w:rPr>
      </w:pPr>
      <w:r w:rsidRPr="004B5305">
        <w:rPr>
          <w:rFonts w:ascii="Arial" w:hAnsi="Arial" w:cs="Arial"/>
          <w:i/>
          <w:lang w:val="en-US"/>
        </w:rPr>
        <w:t>&gt;CeWRI1tp</w:t>
      </w:r>
    </w:p>
    <w:p w:rsidR="00CC582C" w:rsidRPr="004B5305" w:rsidRDefault="00CC582C" w:rsidP="00CC582C">
      <w:pPr>
        <w:spacing w:after="0"/>
        <w:jc w:val="both"/>
        <w:rPr>
          <w:rFonts w:ascii="Arial" w:hAnsi="Arial" w:cs="Arial"/>
          <w:lang w:val="en-US"/>
        </w:rPr>
      </w:pPr>
      <w:r w:rsidRPr="004B5305">
        <w:rPr>
          <w:rFonts w:ascii="Arial" w:hAnsi="Arial" w:cs="Arial"/>
          <w:lang w:val="en-US"/>
        </w:rPr>
        <w:t>ATGACTCCATTTCCCCCTCTTGAGAGGAAGAGGCCATGCCCAGCACCTCTCTCCCCTTCCTCCTCCACCTCCTCCACCTCCTTTGACAATGCATGTGGCAAGGAGAACAAGCCGAAGCCGAAGCGCGCCAAGAGAGCCAAGAACCCTTCCAAGGCCCTCCCTTCTCCAACTGGACCTTCTGGCAATGCAAAGAGGAGCTCCATCTACAGAGGAGTCACCAGGCATAGATGGACTGGGAGGTTTGAAGCTCATCTCTGGGATAAGAACTGCTGGAACTCTCTCCAGAGCAAGAAAGGCAAACAAGTTTATTTGGGAGCTTATGATACCGAAGAAGCCGCGGCGCGCACGTACGACCTCGCTGCACTCAAATACTGGGGGCCAGAGACCTTGCTGAACTTCCCTTTGGAGAGGTATGAGGCAGAGATCGAGGCCATGAAGGCAGTGTCAAGGGATGAGTACTTGGCATCACTGAGAAGAAGCAGCAGTGGCTTCTCCAGAGGAGTTTCCAAGTACAGAGGAGTGGCAAGGCACCATCACAATGGAAGATGGGAGGCCAGGATTGGAAGAGTGTTTGGCAATAAGTATCTCTACCTGGGAACATTCAGTACTCAAGAGGAAGCGGCACGGGCGTACGACCTCGCTGCGATAGAGTACCGGGGCGTAAACGCCGTGACAAACTTTGACATCAGGCAGTACATGGAGGACCATCCTGAGAAGTTCCGGCAAGAGCAAGGTCAGGCTGTGACATCTGATGAGACCAAGCCTGAGTCGAGCCCGGTGGAAGGGGCAGACATGGTGCCATCAGATGGAAATGCGGATGAGAATGAGAATGAGAATGTATTGAGTGAGGGAAGCACGGTTGAAGACCCGTGGAACGCTCTGACTGAGGAGAAGTTCCAGTTCGATCTGGATACAAACATCGACTGCCTGCTGCACGATGTCCCGTTCGAGAATGACATCGAGTGTGTCCTCAACGGGTCCGAGTTCGATGCGAACCAGCTCGAGGTGGTGAAAGGGGAGGAAATCATCATGAAGAACGCTTCATCCG</w:t>
      </w:r>
      <w:r w:rsidRPr="004B5305">
        <w:rPr>
          <w:rFonts w:ascii="Arial" w:hAnsi="Arial" w:cs="Arial"/>
          <w:lang w:val="en-US"/>
        </w:rPr>
        <w:lastRenderedPageBreak/>
        <w:t>AAGCACCGATCGTTTGCCTATGCGCAAATGCGAATAATGTGCATGCTTGTTTGTGCTGGTAG</w:t>
      </w:r>
    </w:p>
    <w:sectPr w:rsidR="00CC582C" w:rsidRPr="004B53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8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182"/>
    <w:rsid w:val="000029D4"/>
    <w:rsid w:val="000A3909"/>
    <w:rsid w:val="001F297E"/>
    <w:rsid w:val="0028254B"/>
    <w:rsid w:val="00383E5E"/>
    <w:rsid w:val="003B4136"/>
    <w:rsid w:val="004B5305"/>
    <w:rsid w:val="005D54CE"/>
    <w:rsid w:val="00CC582C"/>
    <w:rsid w:val="00D408C9"/>
    <w:rsid w:val="00D81AFA"/>
    <w:rsid w:val="00E00714"/>
    <w:rsid w:val="00E42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62</Words>
  <Characters>4349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5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 Hofvander</dc:creator>
  <cp:lastModifiedBy>Leng, James, BioMed Central Ltd.</cp:lastModifiedBy>
  <cp:revision>2</cp:revision>
  <cp:lastPrinted>2014-06-25T07:03:00Z</cp:lastPrinted>
  <dcterms:created xsi:type="dcterms:W3CDTF">2015-07-30T15:40:00Z</dcterms:created>
  <dcterms:modified xsi:type="dcterms:W3CDTF">2015-07-30T15:40:00Z</dcterms:modified>
</cp:coreProperties>
</file>